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580" w:rsidRDefault="00B86580" w:rsidP="00B8658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ind w:rightChars="-36" w:right="-79"/>
        <w:jc w:val="both"/>
        <w:rPr>
          <w:rFonts w:asciiTheme="minorEastAsia" w:hAnsiTheme="minorEastAsia" w:cs="Times New Roman"/>
          <w:b/>
          <w:color w:val="000000"/>
          <w:sz w:val="24"/>
        </w:rPr>
      </w:pPr>
      <w:proofErr w:type="spellStart"/>
      <w:r>
        <w:rPr>
          <w:rFonts w:asciiTheme="minorEastAsia" w:hAnsiTheme="minorEastAsia" w:cs="Times New Roman"/>
          <w:b/>
          <w:color w:val="000000"/>
          <w:sz w:val="24"/>
        </w:rPr>
        <w:t>Suppl</w:t>
      </w:r>
      <w:proofErr w:type="spellEnd"/>
      <w:r>
        <w:rPr>
          <w:rFonts w:asciiTheme="minorEastAsia" w:hAnsiTheme="minorEastAsia" w:cs="Times New Roman"/>
          <w:b/>
          <w:color w:val="000000"/>
          <w:sz w:val="24"/>
        </w:rPr>
        <w:t xml:space="preserve"> table 2. Organ-specific congenital malformations in pregnancies exposed to fibrates during the first trimest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2436"/>
        <w:gridCol w:w="2429"/>
      </w:tblGrid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center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 xml:space="preserve">Unexposed (n=2,562), </w:t>
            </w: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br/>
              <w:t>n (%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center"/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b/>
                <w:color w:val="000000"/>
                <w:sz w:val="20"/>
                <w:szCs w:val="20"/>
              </w:rPr>
              <w:t>Fibrate-exposed (n=260), n (%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Nervous system (Q00-07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7 (0.3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Eye, ear, face and neck (Q10-18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9 (0.3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Circulatory system (Q20-28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28 (8.6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5 (9.1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Respiratory system (Q30-34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Cleft lip and cleft palate (Q35-37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Digestive system (Q38-45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29 (1.1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5 (1.8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Genital organs (Q50-56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Urinary system (Q60-64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9 (0.7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Musculosksletal</w:t>
            </w:r>
            <w:proofErr w:type="spellEnd"/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 xml:space="preserve"> system (Q65-79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30 (1.1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5 (1.8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Other congenital malformations (Q80-89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B86580" w:rsidTr="00E03510">
        <w:tc>
          <w:tcPr>
            <w:tcW w:w="4253" w:type="dxa"/>
          </w:tcPr>
          <w:p w:rsidR="00B86580" w:rsidRDefault="00B86580" w:rsidP="00E03510">
            <w:pPr>
              <w:widowControl w:val="0"/>
              <w:ind w:right="-80"/>
              <w:jc w:val="both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Chromosomal abnormalities (Q90-99)</w:t>
            </w:r>
          </w:p>
        </w:tc>
        <w:tc>
          <w:tcPr>
            <w:tcW w:w="2480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6 (0.2)</w:t>
            </w:r>
          </w:p>
        </w:tc>
        <w:tc>
          <w:tcPr>
            <w:tcW w:w="2481" w:type="dxa"/>
          </w:tcPr>
          <w:p w:rsidR="00B86580" w:rsidRDefault="00B86580" w:rsidP="00E03510">
            <w:pPr>
              <w:widowControl w:val="0"/>
              <w:ind w:right="-80"/>
              <w:jc w:val="right"/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Times New Roman"/>
                <w:color w:val="000000"/>
                <w:sz w:val="20"/>
                <w:szCs w:val="20"/>
              </w:rPr>
              <w:t>6 (1.1)</w:t>
            </w:r>
          </w:p>
        </w:tc>
      </w:tr>
    </w:tbl>
    <w:p w:rsidR="00431A70" w:rsidRDefault="00431A70">
      <w:bookmarkStart w:id="0" w:name="_GoBack"/>
      <w:bookmarkEnd w:id="0"/>
    </w:p>
    <w:sectPr w:rsidR="0043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580"/>
    <w:rsid w:val="000201D8"/>
    <w:rsid w:val="00094FC2"/>
    <w:rsid w:val="00097389"/>
    <w:rsid w:val="000A76C8"/>
    <w:rsid w:val="000E5663"/>
    <w:rsid w:val="000E77E2"/>
    <w:rsid w:val="00107019"/>
    <w:rsid w:val="001275F3"/>
    <w:rsid w:val="00164028"/>
    <w:rsid w:val="001C39C2"/>
    <w:rsid w:val="001D7359"/>
    <w:rsid w:val="00236836"/>
    <w:rsid w:val="002873F3"/>
    <w:rsid w:val="002E6614"/>
    <w:rsid w:val="002E6C70"/>
    <w:rsid w:val="0031276A"/>
    <w:rsid w:val="0031557E"/>
    <w:rsid w:val="00331B46"/>
    <w:rsid w:val="00357425"/>
    <w:rsid w:val="00390FEB"/>
    <w:rsid w:val="003A5C49"/>
    <w:rsid w:val="003A7D20"/>
    <w:rsid w:val="003E4706"/>
    <w:rsid w:val="00403D6F"/>
    <w:rsid w:val="00407FF2"/>
    <w:rsid w:val="00431A70"/>
    <w:rsid w:val="004335E4"/>
    <w:rsid w:val="00435682"/>
    <w:rsid w:val="00454F72"/>
    <w:rsid w:val="004813E8"/>
    <w:rsid w:val="00491700"/>
    <w:rsid w:val="004F6F38"/>
    <w:rsid w:val="005005F7"/>
    <w:rsid w:val="00544091"/>
    <w:rsid w:val="00545475"/>
    <w:rsid w:val="005457D6"/>
    <w:rsid w:val="00563E5D"/>
    <w:rsid w:val="00570ED9"/>
    <w:rsid w:val="005869F7"/>
    <w:rsid w:val="00590D35"/>
    <w:rsid w:val="005E7CA6"/>
    <w:rsid w:val="00607793"/>
    <w:rsid w:val="006420BC"/>
    <w:rsid w:val="00645221"/>
    <w:rsid w:val="00667973"/>
    <w:rsid w:val="0069246A"/>
    <w:rsid w:val="006F3B16"/>
    <w:rsid w:val="00794BAF"/>
    <w:rsid w:val="007F4382"/>
    <w:rsid w:val="0083765D"/>
    <w:rsid w:val="008443A2"/>
    <w:rsid w:val="0086508B"/>
    <w:rsid w:val="008726E5"/>
    <w:rsid w:val="008C2B41"/>
    <w:rsid w:val="008C2EA2"/>
    <w:rsid w:val="00903585"/>
    <w:rsid w:val="00937044"/>
    <w:rsid w:val="00983E92"/>
    <w:rsid w:val="009949F4"/>
    <w:rsid w:val="009D5CC6"/>
    <w:rsid w:val="009E1E62"/>
    <w:rsid w:val="00A0574C"/>
    <w:rsid w:val="00A06AA0"/>
    <w:rsid w:val="00A1018B"/>
    <w:rsid w:val="00A721EC"/>
    <w:rsid w:val="00A85895"/>
    <w:rsid w:val="00A915D0"/>
    <w:rsid w:val="00AA6C4F"/>
    <w:rsid w:val="00AF6E88"/>
    <w:rsid w:val="00B0526E"/>
    <w:rsid w:val="00B129BD"/>
    <w:rsid w:val="00B138CF"/>
    <w:rsid w:val="00B67778"/>
    <w:rsid w:val="00B86580"/>
    <w:rsid w:val="00BB278F"/>
    <w:rsid w:val="00BD2B91"/>
    <w:rsid w:val="00BE12A4"/>
    <w:rsid w:val="00BE4A55"/>
    <w:rsid w:val="00C0036E"/>
    <w:rsid w:val="00C04A22"/>
    <w:rsid w:val="00C068B0"/>
    <w:rsid w:val="00C1276B"/>
    <w:rsid w:val="00C22845"/>
    <w:rsid w:val="00C249D1"/>
    <w:rsid w:val="00C52F5D"/>
    <w:rsid w:val="00C6097C"/>
    <w:rsid w:val="00C93B03"/>
    <w:rsid w:val="00CF0026"/>
    <w:rsid w:val="00D4799D"/>
    <w:rsid w:val="00D50470"/>
    <w:rsid w:val="00D659A6"/>
    <w:rsid w:val="00D772D3"/>
    <w:rsid w:val="00D83D14"/>
    <w:rsid w:val="00D94183"/>
    <w:rsid w:val="00DC7454"/>
    <w:rsid w:val="00DD3701"/>
    <w:rsid w:val="00DE519F"/>
    <w:rsid w:val="00E5768E"/>
    <w:rsid w:val="00E65650"/>
    <w:rsid w:val="00EA4052"/>
    <w:rsid w:val="00EF52E4"/>
    <w:rsid w:val="00F35004"/>
    <w:rsid w:val="00F648A6"/>
    <w:rsid w:val="00FB58AA"/>
    <w:rsid w:val="00FC6E73"/>
    <w:rsid w:val="00FD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48FE1-FE61-485D-861D-0A0451FC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580"/>
    <w:pPr>
      <w:spacing w:after="0" w:line="240" w:lineRule="auto"/>
    </w:pPr>
    <w:rPr>
      <w:rFonts w:ascii="Arial" w:eastAsiaTheme="minorEastAsia" w:hAnsi="Arial" w:cs="Arial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a Maalini Kalidoss</dc:creator>
  <cp:keywords/>
  <dc:description/>
  <cp:lastModifiedBy>Keertha Maalini Kalidoss</cp:lastModifiedBy>
  <cp:revision>1</cp:revision>
  <dcterms:created xsi:type="dcterms:W3CDTF">2024-01-13T12:24:00Z</dcterms:created>
  <dcterms:modified xsi:type="dcterms:W3CDTF">2024-01-13T12:26:00Z</dcterms:modified>
</cp:coreProperties>
</file>